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513F7" w14:textId="4F637A88" w:rsidR="00170625" w:rsidRDefault="00170625" w:rsidP="00170625">
      <w:pPr>
        <w:rPr>
          <w:rFonts w:asciiTheme="majorBidi" w:hAnsiTheme="majorBidi" w:cstheme="majorBidi"/>
          <w:sz w:val="20"/>
          <w:szCs w:val="20"/>
          <w:lang w:val="fr-FR"/>
        </w:rPr>
      </w:pPr>
      <w:r>
        <w:rPr>
          <w:rFonts w:asciiTheme="majorBidi" w:hAnsiTheme="majorBidi" w:cstheme="majorBidi"/>
          <w:sz w:val="20"/>
          <w:szCs w:val="20"/>
          <w:lang w:val="fr-FR"/>
        </w:rPr>
        <w:t xml:space="preserve">Original English version of the </w:t>
      </w:r>
      <w:proofErr w:type="spellStart"/>
      <w:r>
        <w:rPr>
          <w:rFonts w:asciiTheme="majorBidi" w:hAnsiTheme="majorBidi" w:cstheme="majorBidi"/>
          <w:sz w:val="20"/>
          <w:szCs w:val="20"/>
          <w:lang w:val="fr-FR"/>
        </w:rPr>
        <w:t>a</w:t>
      </w:r>
      <w:r>
        <w:rPr>
          <w:rFonts w:asciiTheme="majorBidi" w:hAnsiTheme="majorBidi" w:cstheme="majorBidi"/>
          <w:sz w:val="20"/>
          <w:szCs w:val="20"/>
          <w:lang w:val="fr-FR"/>
        </w:rPr>
        <w:t>VHS</w:t>
      </w:r>
      <w:proofErr w:type="spellEnd"/>
      <w:r>
        <w:rPr>
          <w:rFonts w:asciiTheme="majorBidi" w:hAnsiTheme="majorBidi" w:cstheme="majorBidi"/>
          <w:sz w:val="20"/>
          <w:szCs w:val="20"/>
          <w:lang w:val="fr-FR"/>
        </w:rPr>
        <w:t>.</w:t>
      </w:r>
    </w:p>
    <w:tbl>
      <w:tblPr>
        <w:tblW w:w="10263" w:type="dxa"/>
        <w:tblInd w:w="-8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10"/>
        <w:gridCol w:w="1037"/>
        <w:gridCol w:w="1198"/>
        <w:gridCol w:w="1095"/>
        <w:gridCol w:w="1215"/>
        <w:gridCol w:w="1308"/>
      </w:tblGrid>
      <w:tr w:rsidR="00170625" w:rsidRPr="003513F9" w14:paraId="3A8B884A" w14:textId="77777777" w:rsidTr="0079147B">
        <w:trPr>
          <w:trHeight w:val="679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2BD32D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FFFFFF"/>
                <w:sz w:val="18"/>
                <w:szCs w:val="18"/>
              </w:rPr>
              <w:t>Ques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16D7E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25644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Somewhat Disagree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419DD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Undecided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0FEBD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Somewhat Agree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98622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Strongly Agree</w:t>
            </w:r>
          </w:p>
        </w:tc>
      </w:tr>
      <w:tr w:rsidR="00170625" w:rsidRPr="003513F9" w14:paraId="2A174629" w14:textId="77777777" w:rsidTr="0079147B">
        <w:trPr>
          <w:trHeight w:val="679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F852BB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accines are important for my heal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A8D39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858B3E0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F96F12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26BF16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7D75A7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170625" w:rsidRPr="00AB721A" w14:paraId="1298BE24" w14:textId="77777777" w:rsidTr="0079147B">
        <w:trPr>
          <w:trHeight w:val="679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EB591A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Vaccines are effect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61BDA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275921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932626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2B4D82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493591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170625" w:rsidRPr="003513F9" w14:paraId="7542AD39" w14:textId="77777777" w:rsidTr="0079147B">
        <w:trPr>
          <w:trHeight w:val="679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C322FA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Being vaccinated is important for the health of others in my commun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197A1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C2C7EA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7C4057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BD0566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84F1F2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170625" w:rsidRPr="00AB721A" w14:paraId="0EA768AA" w14:textId="77777777" w:rsidTr="0079147B">
        <w:trPr>
          <w:trHeight w:val="679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FC5B85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All routine vaccinations recommended by the government are benefic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FC1E1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CD8FEE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8178A55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22C169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62AD84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170625" w:rsidRPr="003513F9" w14:paraId="30406DBE" w14:textId="77777777" w:rsidTr="0079147B">
        <w:trPr>
          <w:trHeight w:val="679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66EEB7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New vaccines carry more risks than older vaccin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E0BBB8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8E6880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4BA421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E47794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CC50B0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170625" w:rsidRPr="00AB721A" w14:paraId="25DEDED2" w14:textId="77777777" w:rsidTr="0079147B">
        <w:trPr>
          <w:trHeight w:val="679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BEEAE4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The information I receive about vaccines from the government is reliable and trustworth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45F0A3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2D85D0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736C49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0DD954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5736D1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170625" w:rsidRPr="003513F9" w14:paraId="7042C48E" w14:textId="77777777" w:rsidTr="0079147B">
        <w:trPr>
          <w:trHeight w:val="679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16F188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Getting vaccines is a good way to protect me from dis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3CE70A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78558E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770A37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CFD3D2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FDF23B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170625" w:rsidRPr="00AB721A" w14:paraId="439E77FE" w14:textId="77777777" w:rsidTr="0079147B">
        <w:trPr>
          <w:trHeight w:val="679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7B76FE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Generally, I do what my doctor or healthcare provider recommends about vaccines for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90CE68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4B4758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FCD375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491D32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F2045F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170625" w:rsidRPr="003513F9" w14:paraId="16EF1EE9" w14:textId="77777777" w:rsidTr="0079147B">
        <w:trPr>
          <w:trHeight w:val="679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6E300E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I am concerned about serious adverse effects of vaccin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364853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817DAF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BF5AD9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0CFA1D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E42F15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170625" w:rsidRPr="00AB721A" w14:paraId="2C57020F" w14:textId="77777777" w:rsidTr="0079147B">
        <w:trPr>
          <w:trHeight w:val="679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8181CC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I do not need vaccines for diseases that are not common anym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5D4EF1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AA59AE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3F31DE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68DA55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8CA9B3" w14:textId="77777777" w:rsidR="00170625" w:rsidRPr="00AB721A" w:rsidRDefault="00170625" w:rsidP="0079147B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721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</w:tbl>
    <w:p w14:paraId="1E4238ED" w14:textId="77777777" w:rsidR="003C794C" w:rsidRDefault="00170625"/>
    <w:sectPr w:rsidR="003C7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625"/>
    <w:rsid w:val="00170625"/>
    <w:rsid w:val="00551F81"/>
    <w:rsid w:val="0060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0F161"/>
  <w15:chartTrackingRefBased/>
  <w15:docId w15:val="{3DC603F5-7C11-4282-90DB-94D55D8EB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2-03-27T18:16:00Z</dcterms:created>
  <dcterms:modified xsi:type="dcterms:W3CDTF">2022-03-27T18:17:00Z</dcterms:modified>
</cp:coreProperties>
</file>